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2F73C" w14:textId="39F7AAA3" w:rsidR="00957D66" w:rsidRPr="005C32B1" w:rsidRDefault="00957D66" w:rsidP="00957D66">
      <w:pPr>
        <w:rPr>
          <w:rFonts w:ascii="Times New Roman" w:hAnsi="Times New Roman" w:cs="Times New Roman"/>
          <w:iCs/>
          <w:sz w:val="24"/>
          <w:szCs w:val="24"/>
        </w:rPr>
      </w:pPr>
      <w:r w:rsidRPr="005C32B1">
        <w:rPr>
          <w:rFonts w:ascii="Times New Roman" w:hAnsi="Times New Roman" w:cs="Times New Roman"/>
          <w:b/>
          <w:bCs/>
          <w:iCs/>
          <w:sz w:val="24"/>
          <w:szCs w:val="24"/>
        </w:rPr>
        <w:t>Supplementa</w:t>
      </w:r>
      <w:r w:rsidR="008B33F4">
        <w:rPr>
          <w:rFonts w:ascii="Times New Roman" w:hAnsi="Times New Roman" w:cs="Times New Roman" w:hint="eastAsia"/>
          <w:b/>
          <w:bCs/>
          <w:iCs/>
          <w:sz w:val="24"/>
          <w:szCs w:val="24"/>
          <w:lang w:eastAsia="ja-JP"/>
        </w:rPr>
        <w:t>r</w:t>
      </w:r>
      <w:r w:rsidR="008B33F4">
        <w:rPr>
          <w:rFonts w:ascii="Times New Roman" w:hAnsi="Times New Roman" w:cs="Times New Roman"/>
          <w:b/>
          <w:bCs/>
          <w:iCs/>
          <w:sz w:val="24"/>
          <w:szCs w:val="24"/>
          <w:lang w:eastAsia="ja-JP"/>
        </w:rPr>
        <w:t>y</w:t>
      </w:r>
      <w:r w:rsidRPr="005C32B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 1. </w:t>
      </w:r>
      <w:r w:rsidRPr="005C32B1">
        <w:rPr>
          <w:rFonts w:ascii="Times New Roman" w:hAnsi="Times New Roman" w:cs="Times New Roman"/>
          <w:iCs/>
          <w:sz w:val="24"/>
          <w:szCs w:val="24"/>
        </w:rPr>
        <w:t>List of primers used for real-time PCR.</w:t>
      </w:r>
    </w:p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5"/>
        <w:gridCol w:w="4107"/>
        <w:gridCol w:w="1179"/>
        <w:gridCol w:w="1379"/>
      </w:tblGrid>
      <w:tr w:rsidR="003D1E04" w:rsidRPr="00EA203D" w14:paraId="07976143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B87D65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Primer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AF890C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Catalog numbe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2966DB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Species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5B9CB3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Company</w:t>
            </w:r>
          </w:p>
        </w:tc>
      </w:tr>
      <w:tr w:rsidR="003D1E04" w:rsidRPr="00EA203D" w14:paraId="7B5D880C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7AFFD6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5C32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B58CEE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T01658692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EC7EA5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C36744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C00482" w:rsidRPr="00EA203D" w14:paraId="5BDEEDA7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15FE1E4" w14:textId="076E011D" w:rsidR="00C00482" w:rsidRPr="005C32B1" w:rsidRDefault="00C00482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C32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6699ED4" w14:textId="3C598AA5" w:rsidR="00C00482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0079247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FEEAEE" w14:textId="2DA57293" w:rsidR="00C00482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man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A8783FB" w14:textId="6B237799" w:rsidR="00C00482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agen</w:t>
            </w:r>
          </w:p>
        </w:tc>
      </w:tr>
      <w:tr w:rsidR="003D1E04" w:rsidRPr="00EA203D" w14:paraId="01A860D3" w14:textId="77777777" w:rsidTr="00700CD2">
        <w:trPr>
          <w:trHeight w:val="394"/>
        </w:trPr>
        <w:tc>
          <w:tcPr>
            <w:tcW w:w="8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392760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Pro-inflammatory macrophage factors</w:t>
            </w:r>
            <w:r w:rsidRPr="005C32B1">
              <w:rPr>
                <w:rFonts w:ascii="Times New Roman" w:eastAsia="ＭＳ ゴシック" w:hAnsi="Times New Roman" w:cs="Times New Roman" w:hint="eastAsia"/>
                <w:b/>
                <w:bCs/>
                <w:iCs/>
                <w:sz w:val="24"/>
                <w:szCs w:val="24"/>
              </w:rPr>
              <w:t xml:space="preserve">　</w:t>
            </w:r>
          </w:p>
        </w:tc>
      </w:tr>
      <w:tr w:rsidR="003D1E04" w:rsidRPr="00EA203D" w14:paraId="22476050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97350D" w14:textId="5A03AE28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DB089E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T00098875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E67305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D77243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3D1E04" w:rsidRPr="00EA203D" w14:paraId="38B85D06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46AD16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5C32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  <w:r w:rsidRPr="005C32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6AFE88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T00104006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B38391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CB3B8D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3D1E04" w:rsidRPr="00EA203D" w14:paraId="3F58831A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D58FFD" w14:textId="30A3A4D2" w:rsidR="003D1E04" w:rsidRPr="005C32B1" w:rsidRDefault="00B379E1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ja-JP"/>
              </w:rPr>
              <w:t>In</w:t>
            </w:r>
            <w:r w:rsidR="003D1E04" w:rsidRPr="005C32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01AA77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T01547980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F54AA1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3CF38E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3D1E04" w:rsidRPr="00EA203D" w14:paraId="442FB89C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AA413B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-2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954488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T00167832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72F5E9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50EA0D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3D1E04" w:rsidRPr="00EA203D" w14:paraId="61B6D9F8" w14:textId="77777777" w:rsidTr="00700CD2">
        <w:trPr>
          <w:trHeight w:val="394"/>
        </w:trPr>
        <w:tc>
          <w:tcPr>
            <w:tcW w:w="8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CA01E0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Anti-inflammatory macrophage factors</w:t>
            </w:r>
            <w:r w:rsidRPr="005C32B1">
              <w:rPr>
                <w:rFonts w:ascii="Times New Roman" w:eastAsia="ＭＳ ゴシック" w:hAnsi="Times New Roman" w:cs="Times New Roman" w:hint="eastAsia"/>
                <w:b/>
                <w:bCs/>
                <w:iCs/>
                <w:sz w:val="24"/>
                <w:szCs w:val="24"/>
              </w:rPr>
              <w:t xml:space="preserve">　</w:t>
            </w:r>
          </w:p>
        </w:tc>
      </w:tr>
      <w:tr w:rsidR="003D1E04" w:rsidRPr="00EA203D" w14:paraId="21A9A4C0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D4F901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616326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T00106169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255CBB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63470D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3D1E04" w:rsidRPr="00EA203D" w14:paraId="55DC394A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9ED05D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206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AC58B9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T00103012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D4A25A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6514D0" w14:textId="77777777" w:rsidR="003D1E04" w:rsidRPr="005C32B1" w:rsidRDefault="003D1E04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9F3AD7" w:rsidRPr="00EA203D" w14:paraId="1B5091AA" w14:textId="77777777" w:rsidTr="00700CD2">
        <w:trPr>
          <w:trHeight w:val="394"/>
        </w:trPr>
        <w:tc>
          <w:tcPr>
            <w:tcW w:w="8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69077A" w14:textId="00A073A2" w:rsidR="009F3AD7" w:rsidRPr="005C32B1" w:rsidRDefault="009F3AD7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lang w:eastAsia="ja-JP"/>
              </w:rPr>
              <w:t>Activa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eastAsia="ja-JP"/>
              </w:rPr>
              <w:t>ed-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lang w:eastAsia="ja-JP"/>
              </w:rPr>
              <w:t>HSC factors</w:t>
            </w:r>
          </w:p>
        </w:tc>
      </w:tr>
      <w:tr w:rsidR="009F3AD7" w:rsidRPr="00EA203D" w14:paraId="13074915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CF0DF07" w14:textId="0946CF94" w:rsidR="009F3AD7" w:rsidRPr="005C32B1" w:rsidRDefault="009F3AD7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a2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FA8F931" w14:textId="26EC0EEF" w:rsidR="009F3AD7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0140119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06CAB23" w14:textId="3E91BB05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3EE2B7D" w14:textId="2E295C6F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9F3AD7" w:rsidRPr="00EA203D" w14:paraId="7AC21A17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93D39E" w14:textId="794AA43C" w:rsidR="009F3AD7" w:rsidRPr="005C32B1" w:rsidRDefault="009F3AD7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1a1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82A106A" w14:textId="11A186C1" w:rsidR="009F3AD7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0162204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0C49F4F" w14:textId="77C08D13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220434A" w14:textId="03CBEB2A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9F3AD7" w:rsidRPr="00EA203D" w14:paraId="6BC0A8B2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36FD025" w14:textId="1F3077C5" w:rsidR="009F3AD7" w:rsidRPr="005C32B1" w:rsidRDefault="009F3AD7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3a1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390C6F9" w14:textId="0DF133E3" w:rsidR="009F3AD7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1055516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42E2CC1" w14:textId="30F0FF13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A77A9FA" w14:textId="41095FC2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700CD2" w:rsidRPr="00EA203D" w14:paraId="508E46EF" w14:textId="77777777" w:rsidTr="00700CD2">
        <w:trPr>
          <w:trHeight w:val="394"/>
        </w:trPr>
        <w:tc>
          <w:tcPr>
            <w:tcW w:w="8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AC41CB5" w14:textId="39690276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lang w:eastAsia="ja-JP"/>
              </w:rPr>
              <w:t>Qu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eastAsia="ja-JP"/>
              </w:rPr>
              <w:t>iescent HSC factors</w:t>
            </w:r>
          </w:p>
        </w:tc>
      </w:tr>
      <w:tr w:rsidR="009F3AD7" w:rsidRPr="00EA203D" w14:paraId="2CD4F981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C10CED8" w14:textId="2E61B7A5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p</w:t>
            </w:r>
            <w:proofErr w:type="spellEnd"/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DC07CB" w14:textId="576C5F15" w:rsidR="009F3AD7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0147518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323A99F" w14:textId="5CC482B7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A2F1F69" w14:textId="0D141C89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9F3AD7" w:rsidRPr="00EA203D" w14:paraId="302F83DF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D443056" w14:textId="0D6EDBA3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b</w:t>
            </w:r>
            <w:proofErr w:type="spellEnd"/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BFF5A90" w14:textId="552F1895" w:rsidR="009F3AD7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0124621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E4221F3" w14:textId="79D78483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A1D46BC" w14:textId="579765BF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700CD2" w:rsidRPr="00EA203D" w14:paraId="74C1339A" w14:textId="77777777" w:rsidTr="00700CD2">
        <w:trPr>
          <w:trHeight w:val="394"/>
        </w:trPr>
        <w:tc>
          <w:tcPr>
            <w:tcW w:w="8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692B1F0" w14:textId="1CFE531C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generative factors</w:t>
            </w:r>
          </w:p>
        </w:tc>
      </w:tr>
      <w:tr w:rsidR="009F3AD7" w:rsidRPr="00EA203D" w14:paraId="72EC521C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E59F0C" w14:textId="29F19D08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</w:t>
            </w:r>
            <w:proofErr w:type="spellEnd"/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134BD4" w14:textId="79DF4C2A" w:rsidR="009F3AD7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0158046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50CDE5" w14:textId="5C039438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F7A7C6" w14:textId="66273025" w:rsidR="009F3AD7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700CD2" w:rsidRPr="00EA203D" w14:paraId="499CE080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E76C1A7" w14:textId="0B066637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</w:t>
            </w:r>
            <w:proofErr w:type="spellEnd"/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CEFD4AB" w14:textId="1943652A" w:rsidR="00700CD2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0065695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7BE9C62" w14:textId="548CE84B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man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682239D" w14:textId="086EDA87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700CD2" w:rsidRPr="00EA203D" w14:paraId="7C634B63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25D7D9F" w14:textId="7BF04C06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</w:t>
            </w:r>
            <w:proofErr w:type="spellEnd"/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A8FE8C" w14:textId="68926C21" w:rsidR="00700CD2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0160769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93A2D22" w14:textId="105A0149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Mouse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E236F6" w14:textId="1FC233C7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700CD2" w:rsidRPr="00EA203D" w14:paraId="02CA98F3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6B9AA54" w14:textId="0833A835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</w:t>
            </w:r>
            <w:proofErr w:type="spellEnd"/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C800AE" w14:textId="511A1C2B" w:rsidR="00700CD2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10</w:t>
            </w:r>
            <w:r w:rsidR="001A7006">
              <w:rPr>
                <w:rFonts w:ascii="Times New Roman" w:hAnsi="Times New Roman" w:cs="Times New Roman"/>
                <w:iCs/>
                <w:sz w:val="24"/>
                <w:szCs w:val="24"/>
              </w:rPr>
              <w:t>10184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2CED479" w14:textId="3503DE28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man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BA07D1" w14:textId="78491EC0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  <w:tr w:rsidR="00700CD2" w:rsidRPr="00EA203D" w14:paraId="223B96DD" w14:textId="77777777" w:rsidTr="00700CD2">
        <w:trPr>
          <w:trHeight w:val="394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DEEF012" w14:textId="012DF839" w:rsidR="00700CD2" w:rsidRPr="005C32B1" w:rsidRDefault="00C00482" w:rsidP="00700CD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f1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27CDBEC" w14:textId="7B35DAA6" w:rsidR="00700CD2" w:rsidRPr="005C32B1" w:rsidRDefault="00C0048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00087591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0DD077" w14:textId="706E6DF5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man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C033600" w14:textId="282D9434" w:rsidR="00700CD2" w:rsidRPr="005C32B1" w:rsidRDefault="00700CD2" w:rsidP="00700CD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32B1">
              <w:rPr>
                <w:rFonts w:ascii="Times New Roman" w:hAnsi="Times New Roman" w:cs="Times New Roman"/>
                <w:iCs/>
                <w:sz w:val="24"/>
                <w:szCs w:val="24"/>
              </w:rPr>
              <w:t>Qiagen</w:t>
            </w:r>
          </w:p>
        </w:tc>
      </w:tr>
    </w:tbl>
    <w:p w14:paraId="7A118F02" w14:textId="54345FF6" w:rsidR="009141AD" w:rsidRPr="009141AD" w:rsidRDefault="009141AD" w:rsidP="00700CD2">
      <w:pPr>
        <w:pStyle w:val="af"/>
        <w:spacing w:line="480" w:lineRule="auto"/>
        <w:ind w:leftChars="0" w:left="0"/>
        <w:contextualSpacing/>
        <w:rPr>
          <w:rFonts w:ascii="Times New Roman" w:hAnsi="Times New Roman" w:cs="Times New Roman"/>
        </w:rPr>
      </w:pPr>
    </w:p>
    <w:sectPr w:rsidR="009141AD" w:rsidRPr="009141AD" w:rsidSect="007C7879">
      <w:pgSz w:w="12242" w:h="15842" w:code="1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24802" w14:textId="77777777" w:rsidR="00A003BB" w:rsidRDefault="00A003BB" w:rsidP="005C32B1">
      <w:pPr>
        <w:spacing w:after="0" w:line="240" w:lineRule="auto"/>
      </w:pPr>
      <w:r>
        <w:separator/>
      </w:r>
    </w:p>
  </w:endnote>
  <w:endnote w:type="continuationSeparator" w:id="0">
    <w:p w14:paraId="4C1F300E" w14:textId="77777777" w:rsidR="00A003BB" w:rsidRDefault="00A003BB" w:rsidP="005C3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31165" w14:textId="77777777" w:rsidR="00A003BB" w:rsidRDefault="00A003BB" w:rsidP="005C32B1">
      <w:pPr>
        <w:spacing w:after="0" w:line="240" w:lineRule="auto"/>
      </w:pPr>
      <w:r>
        <w:separator/>
      </w:r>
    </w:p>
  </w:footnote>
  <w:footnote w:type="continuationSeparator" w:id="0">
    <w:p w14:paraId="5B72DEB3" w14:textId="77777777" w:rsidR="00A003BB" w:rsidRDefault="00A003BB" w:rsidP="005C3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D66"/>
    <w:rsid w:val="00002C44"/>
    <w:rsid w:val="00123218"/>
    <w:rsid w:val="001A7006"/>
    <w:rsid w:val="0026593E"/>
    <w:rsid w:val="003D1E04"/>
    <w:rsid w:val="004B51BE"/>
    <w:rsid w:val="004E55B2"/>
    <w:rsid w:val="00502312"/>
    <w:rsid w:val="005B0A44"/>
    <w:rsid w:val="005C32B1"/>
    <w:rsid w:val="00610A7F"/>
    <w:rsid w:val="0065279F"/>
    <w:rsid w:val="006821A3"/>
    <w:rsid w:val="00700CD2"/>
    <w:rsid w:val="00786EF0"/>
    <w:rsid w:val="007E625B"/>
    <w:rsid w:val="008B33F4"/>
    <w:rsid w:val="008B4CCD"/>
    <w:rsid w:val="009141AD"/>
    <w:rsid w:val="00957D66"/>
    <w:rsid w:val="009755BC"/>
    <w:rsid w:val="009F2A5B"/>
    <w:rsid w:val="009F3AD7"/>
    <w:rsid w:val="00A003BB"/>
    <w:rsid w:val="00A90A6A"/>
    <w:rsid w:val="00AE7DC0"/>
    <w:rsid w:val="00B379E1"/>
    <w:rsid w:val="00B42591"/>
    <w:rsid w:val="00B427CC"/>
    <w:rsid w:val="00B43C7A"/>
    <w:rsid w:val="00B608A1"/>
    <w:rsid w:val="00B92E15"/>
    <w:rsid w:val="00BC69B3"/>
    <w:rsid w:val="00C00482"/>
    <w:rsid w:val="00CE13ED"/>
    <w:rsid w:val="00D063A0"/>
    <w:rsid w:val="00D14D80"/>
    <w:rsid w:val="00E1164A"/>
    <w:rsid w:val="00E4144F"/>
    <w:rsid w:val="00EA203D"/>
    <w:rsid w:val="00EB4878"/>
    <w:rsid w:val="00F1439B"/>
    <w:rsid w:val="00F5099E"/>
    <w:rsid w:val="00F6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F5AA658"/>
  <w15:chartTrackingRefBased/>
  <w15:docId w15:val="{9BAFBDC1-E9CD-4C36-99B9-3C7A4818F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57D6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57D66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57D66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57D6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57D66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57D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57D66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5C32B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C32B1"/>
  </w:style>
  <w:style w:type="paragraph" w:styleId="ac">
    <w:name w:val="footer"/>
    <w:basedOn w:val="a"/>
    <w:link w:val="ad"/>
    <w:uiPriority w:val="99"/>
    <w:unhideWhenUsed/>
    <w:rsid w:val="005C32B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C32B1"/>
  </w:style>
  <w:style w:type="paragraph" w:styleId="ae">
    <w:name w:val="Revision"/>
    <w:hidden/>
    <w:uiPriority w:val="99"/>
    <w:semiHidden/>
    <w:rsid w:val="00B92E15"/>
    <w:pPr>
      <w:spacing w:after="0" w:line="240" w:lineRule="auto"/>
    </w:pPr>
  </w:style>
  <w:style w:type="paragraph" w:styleId="af">
    <w:name w:val="List Paragraph"/>
    <w:basedOn w:val="a"/>
    <w:uiPriority w:val="34"/>
    <w:qFormat/>
    <w:rsid w:val="009141AD"/>
    <w:pPr>
      <w:spacing w:after="0" w:line="240" w:lineRule="auto"/>
      <w:ind w:leftChars="400" w:left="840"/>
    </w:pPr>
    <w:rPr>
      <w:rFonts w:ascii="ＭＳ Ｐゴシック" w:eastAsia="ＭＳ Ｐゴシック" w:hAnsi="ＭＳ Ｐゴシック" w:cs="ＭＳ Ｐゴシック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土屋 淳紀</cp:lastModifiedBy>
  <cp:revision>3</cp:revision>
  <dcterms:created xsi:type="dcterms:W3CDTF">2021-10-25T13:03:00Z</dcterms:created>
  <dcterms:modified xsi:type="dcterms:W3CDTF">2021-10-26T12:23:00Z</dcterms:modified>
</cp:coreProperties>
</file>